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2340"/>
        <w:gridCol w:w="1530"/>
        <w:gridCol w:w="1440"/>
        <w:gridCol w:w="1710"/>
      </w:tblGrid>
      <w:tr w:rsidR="00143F38" w:rsidTr="000B3BFF">
        <w:tc>
          <w:tcPr>
            <w:tcW w:w="918" w:type="dxa"/>
          </w:tcPr>
          <w:p w:rsidR="00143F38" w:rsidRPr="002040DF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1620" w:type="dxa"/>
          </w:tcPr>
          <w:p w:rsidR="00143F38" w:rsidRPr="002040DF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tation </w:t>
            </w:r>
          </w:p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cleotide </w:t>
            </w:r>
          </w:p>
          <w:p w:rsidR="00143F38" w:rsidRPr="002040DF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</w:t>
            </w:r>
          </w:p>
          <w:p w:rsidR="00143F38" w:rsidRPr="002040DF" w:rsidRDefault="00143F38" w:rsidP="000B3BF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fied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620" w:type="dxa"/>
            <w:vMerge w:val="restart"/>
          </w:tcPr>
          <w:p w:rsidR="00143F38" w:rsidRPr="007C1BB6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ati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 xml:space="preserve">META1p21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80-591) 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4-197)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120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Pr="00FA5955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10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Pr="005447C0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-122)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36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62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ati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2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 xml:space="preserve">META1p21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23g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08S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60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62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ati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 xml:space="preserve">META1p21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72g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91S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60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620" w:type="dxa"/>
          </w:tcPr>
          <w:p w:rsidR="00143F38" w:rsidRPr="007C1BB6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, mutati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2340" w:type="dxa"/>
          </w:tcPr>
          <w:p w:rsidR="00143F38" w:rsidRPr="00FA5955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3157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66</w:t>
            </w:r>
            <w:r w:rsidRPr="002040DF">
              <w:rPr>
                <w:rFonts w:ascii="Times New Roman" w:hAnsi="Times New Roman" w:cs="Times New Roman"/>
                <w:sz w:val="24"/>
                <w:szCs w:val="24"/>
              </w:rPr>
              <w:t>→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12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620" w:type="dxa"/>
            <w:vMerge w:val="restart"/>
          </w:tcPr>
          <w:p w:rsidR="00143F38" w:rsidRPr="007C1BB6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e, mutations </w:t>
            </w:r>
            <w:r w:rsidRPr="007C1BB6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C1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3157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040DF">
              <w:rPr>
                <w:rFonts w:ascii="Times New Roman" w:hAnsi="Times New Roman" w:cs="Times New Roman"/>
                <w:sz w:val="24"/>
                <w:szCs w:val="24"/>
              </w:rPr>
              <w:t>(-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60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0368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730t 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44F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120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0399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h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86g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96V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620" w:type="dxa"/>
            <w:vMerge w:val="restart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e, mutation </w:t>
            </w:r>
            <w:r w:rsidRPr="007C1BB6"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r w:rsidRPr="007C1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3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2999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17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3S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36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_2160 (E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-777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53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74E">
              <w:rPr>
                <w:rFonts w:ascii="Times New Roman" w:hAnsi="Times New Roman" w:cs="Times New Roman"/>
                <w:sz w:val="24"/>
                <w:szCs w:val="24"/>
              </w:rPr>
              <w:t>Mext_R0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ext_R0062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74E">
              <w:rPr>
                <w:rFonts w:ascii="Times New Roman" w:hAnsi="Times New Roman" w:cs="Times New Roman"/>
                <w:sz w:val="24"/>
                <w:szCs w:val="24"/>
              </w:rPr>
              <w:t>Δ14646 </w:t>
            </w:r>
            <w:proofErr w:type="spellStart"/>
            <w:r w:rsidRPr="004577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20" w:type="dxa"/>
            <w:vMerge w:val="restart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op_2144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20g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07R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op_1663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88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63N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20" w:type="dxa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op_3353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-99)t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2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op_3353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-99)t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20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od_1928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26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09N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48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>NC_011887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 xml:space="preserve">Δ458,070 </w:t>
            </w:r>
            <w:proofErr w:type="spellStart"/>
            <w:r w:rsidRPr="00D64DA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620" w:type="dxa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od_1928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75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92N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48</w:t>
            </w:r>
          </w:p>
        </w:tc>
      </w:tr>
      <w:tr w:rsidR="00143F38" w:rsidTr="000B3BFF">
        <w:tc>
          <w:tcPr>
            <w:tcW w:w="918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620" w:type="dxa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Pr="00D64DA5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od_1928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Pr="00D64DA5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26g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09S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72</w:t>
            </w:r>
          </w:p>
        </w:tc>
      </w:tr>
      <w:tr w:rsidR="00143F38" w:rsidTr="000B3BFF">
        <w:tc>
          <w:tcPr>
            <w:tcW w:w="918" w:type="dxa"/>
            <w:vMerge w:val="restart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1620" w:type="dxa"/>
            <w:vMerge w:val="restart"/>
          </w:tcPr>
          <w:p w:rsidR="00143F38" w:rsidRPr="002040DF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>Resequenced</w:t>
            </w:r>
            <w:proofErr w:type="spellEnd"/>
            <w:r w:rsidRPr="007C1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5">
              <w:rPr>
                <w:rFonts w:ascii="Times New Roman" w:hAnsi="Times New Roman" w:cs="Times New Roman"/>
                <w:sz w:val="24"/>
                <w:szCs w:val="24"/>
              </w:rPr>
              <w:t>Mnod_18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08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0S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143F38" w:rsidTr="000B3BFF">
        <w:tc>
          <w:tcPr>
            <w:tcW w:w="918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od_1441</w:t>
            </w:r>
          </w:p>
        </w:tc>
        <w:tc>
          <w:tcPr>
            <w:tcW w:w="153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253a</w:t>
            </w:r>
          </w:p>
        </w:tc>
        <w:tc>
          <w:tcPr>
            <w:tcW w:w="144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DA5">
              <w:rPr>
                <w:rFonts w:ascii="Times New Roman" w:hAnsi="Times New Roman" w:cs="Times New Roman"/>
                <w:sz w:val="24"/>
                <w:szCs w:val="24"/>
              </w:rPr>
              <w:t>G1085R</w:t>
            </w:r>
          </w:p>
        </w:tc>
        <w:tc>
          <w:tcPr>
            <w:tcW w:w="1710" w:type="dxa"/>
          </w:tcPr>
          <w:p w:rsidR="00143F38" w:rsidRDefault="00143F38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:rsidR="006D28BD" w:rsidRPr="00143F38" w:rsidRDefault="00143F38" w:rsidP="00143F38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data, Figure 3A: Mutations identified during experimental evolution. N.D.: not determined.</w:t>
      </w:r>
    </w:p>
    <w:sectPr w:rsidR="006D28BD" w:rsidRPr="00143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38"/>
    <w:rsid w:val="00143F38"/>
    <w:rsid w:val="006D28BD"/>
    <w:rsid w:val="00C4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3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Christopher Marx</cp:lastModifiedBy>
  <cp:revision>2</cp:revision>
  <dcterms:created xsi:type="dcterms:W3CDTF">2014-08-19T12:28:00Z</dcterms:created>
  <dcterms:modified xsi:type="dcterms:W3CDTF">2014-08-19T12:28:00Z</dcterms:modified>
</cp:coreProperties>
</file>